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91851" w14:textId="0702DDE0" w:rsidR="0099068B" w:rsidRPr="005F7EB0" w:rsidRDefault="0099068B" w:rsidP="0059036C">
      <w:pPr>
        <w:pStyle w:val="EndNoteBibliography"/>
        <w:spacing w:after="0"/>
        <w:ind w:left="720" w:hanging="720"/>
        <w:rPr>
          <w:b/>
          <w:bCs/>
          <w:sz w:val="28"/>
          <w:szCs w:val="28"/>
          <w:lang w:val="en-GB"/>
        </w:rPr>
      </w:pPr>
      <w:r w:rsidRPr="00D77F9C">
        <w:rPr>
          <w:b/>
          <w:bCs/>
          <w:sz w:val="32"/>
          <w:szCs w:val="32"/>
          <w:lang w:val="en-GB"/>
        </w:rPr>
        <w:fldChar w:fldCharType="begin"/>
      </w:r>
      <w:r w:rsidRPr="00D77F9C">
        <w:rPr>
          <w:b/>
          <w:bCs/>
          <w:sz w:val="32"/>
          <w:szCs w:val="32"/>
          <w:lang w:val="en-GB"/>
        </w:rPr>
        <w:instrText xml:space="preserve"> ADDIN EN.REFLIST </w:instrText>
      </w:r>
      <w:r w:rsidRPr="00D77F9C">
        <w:rPr>
          <w:b/>
          <w:bCs/>
          <w:sz w:val="32"/>
          <w:szCs w:val="32"/>
          <w:lang w:val="en-GB"/>
        </w:rPr>
        <w:fldChar w:fldCharType="separate"/>
      </w:r>
      <w:r w:rsidR="00F00B69" w:rsidRPr="008511EF">
        <w:rPr>
          <w:b/>
          <w:bCs/>
          <w:sz w:val="28"/>
          <w:szCs w:val="28"/>
          <w:lang w:val="en-GB"/>
        </w:rPr>
        <w:t>Supplementary material</w:t>
      </w:r>
    </w:p>
    <w:p w14:paraId="4956B125" w14:textId="77777777" w:rsidR="0099068B" w:rsidRDefault="0099068B" w:rsidP="0099068B">
      <w:pPr>
        <w:spacing w:line="480" w:lineRule="auto"/>
        <w:jc w:val="both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422AAC6" wp14:editId="20FE61EC">
                <wp:simplePos x="0" y="0"/>
                <wp:positionH relativeFrom="margin">
                  <wp:posOffset>0</wp:posOffset>
                </wp:positionH>
                <wp:positionV relativeFrom="paragraph">
                  <wp:posOffset>437515</wp:posOffset>
                </wp:positionV>
                <wp:extent cx="5362575" cy="1753235"/>
                <wp:effectExtent l="0" t="0" r="9525" b="0"/>
                <wp:wrapTopAndBottom/>
                <wp:docPr id="4" name="Tekstvak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62575" cy="1762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47E5B8" w14:textId="65904808" w:rsidR="0099068B" w:rsidRDefault="0099068B" w:rsidP="0099068B">
                            <w:pPr>
                              <w:pStyle w:val="Bijschrift"/>
                              <w:rPr>
                                <w:lang w:val="en-US"/>
                              </w:rPr>
                            </w:pPr>
                            <w:bookmarkStart w:id="0" w:name="_Ref151623777"/>
                            <w:bookmarkStart w:id="1" w:name="_Ref151623751"/>
                            <w:r>
                              <w:rPr>
                                <w:lang w:val="en-US"/>
                              </w:rPr>
                              <w:t>Table A</w:t>
                            </w:r>
                            <w:bookmarkEnd w:id="0"/>
                            <w:r w:rsidR="009C79D3" w:rsidRPr="00F00B69">
                              <w:rPr>
                                <w:lang w:val="en-GB"/>
                              </w:rPr>
                              <w:t>1</w:t>
                            </w:r>
                            <w:r>
                              <w:rPr>
                                <w:lang w:val="en-US"/>
                              </w:rPr>
                              <w:t xml:space="preserve"> - Used amount of microspheres and related (specific) activities.</w:t>
                            </w:r>
                            <w:bookmarkEnd w:id="1"/>
                          </w:p>
                          <w:tbl>
                            <w:tblPr>
                              <w:tblStyle w:val="Tabelraster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1070"/>
                              <w:gridCol w:w="2004"/>
                              <w:gridCol w:w="2004"/>
                              <w:gridCol w:w="2005"/>
                            </w:tblGrid>
                            <w:tr w:rsidR="0099068B" w14:paraId="4F5DFCED" w14:textId="77777777"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25448E53" w14:textId="77777777" w:rsidR="0099068B" w:rsidRDefault="0099068B">
                                  <w:pP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04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hideMark/>
                                </w:tcPr>
                                <w:p w14:paraId="5214CEC2" w14:textId="77777777" w:rsidR="0099068B" w:rsidRDefault="0099068B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mount</w:t>
                                  </w:r>
                                  <w:proofErr w:type="spellEnd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of </w:t>
                                  </w:r>
                                  <w:proofErr w:type="spellStart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crospheres</w:t>
                                  </w:r>
                                  <w:proofErr w:type="spellEnd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[mg]</w:t>
                                  </w:r>
                                </w:p>
                              </w:tc>
                              <w:tc>
                                <w:tcPr>
                                  <w:tcW w:w="2004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hideMark/>
                                </w:tcPr>
                                <w:p w14:paraId="034CC2B2" w14:textId="77777777" w:rsidR="0099068B" w:rsidRDefault="0099068B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Total </w:t>
                                  </w:r>
                                  <w:proofErr w:type="spellStart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ctivity</w:t>
                                  </w:r>
                                  <w:proofErr w:type="spellEnd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[</w:t>
                                  </w:r>
                                  <w:proofErr w:type="spellStart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Bq</w:t>
                                  </w:r>
                                  <w:proofErr w:type="spellEnd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2005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hideMark/>
                                </w:tcPr>
                                <w:p w14:paraId="32D5CE74" w14:textId="77777777" w:rsidR="0099068B" w:rsidRDefault="0099068B">
                                  <w:pP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Specific activity [MBq/mg]</w:t>
                                  </w:r>
                                </w:p>
                              </w:tc>
                            </w:tr>
                            <w:tr w:rsidR="0099068B" w14:paraId="5AE3C3F2" w14:textId="77777777">
                              <w:trPr>
                                <w:trHeight w:val="283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hideMark/>
                                </w:tcPr>
                                <w:p w14:paraId="63BCF732" w14:textId="77777777" w:rsidR="0099068B" w:rsidRDefault="0099068B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ial</w:t>
                                  </w:r>
                                  <w:proofErr w:type="spellEnd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1</w:t>
                                  </w:r>
                                </w:p>
                              </w:tc>
                              <w:tc>
                                <w:tcPr>
                                  <w:tcW w:w="2004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hideMark/>
                                </w:tcPr>
                                <w:p w14:paraId="636436F8" w14:textId="77777777" w:rsidR="0099068B" w:rsidRDefault="0099068B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779.53</w:t>
                                  </w:r>
                                </w:p>
                              </w:tc>
                              <w:tc>
                                <w:tcPr>
                                  <w:tcW w:w="2004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hideMark/>
                                </w:tcPr>
                                <w:p w14:paraId="169DA0F6" w14:textId="77777777" w:rsidR="0099068B" w:rsidRDefault="0099068B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219.00</w:t>
                                  </w:r>
                                </w:p>
                              </w:tc>
                              <w:tc>
                                <w:tcPr>
                                  <w:tcW w:w="2005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hideMark/>
                                </w:tcPr>
                                <w:p w14:paraId="3834C12E" w14:textId="77777777" w:rsidR="0099068B" w:rsidRDefault="0099068B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0.27</w:t>
                                  </w:r>
                                </w:p>
                              </w:tc>
                            </w:tr>
                            <w:tr w:rsidR="0099068B" w14:paraId="251842CB" w14:textId="77777777">
                              <w:trPr>
                                <w:trHeight w:val="283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hideMark/>
                                </w:tcPr>
                                <w:p w14:paraId="6EE10AA1" w14:textId="77777777" w:rsidR="0099068B" w:rsidRDefault="0099068B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ial</w:t>
                                  </w:r>
                                  <w:proofErr w:type="spellEnd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2</w:t>
                                  </w:r>
                                </w:p>
                              </w:tc>
                              <w:tc>
                                <w:tcPr>
                                  <w:tcW w:w="2004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hideMark/>
                                </w:tcPr>
                                <w:p w14:paraId="4A61BC06" w14:textId="77777777" w:rsidR="0099068B" w:rsidRDefault="0099068B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990.73</w:t>
                                  </w:r>
                                </w:p>
                              </w:tc>
                              <w:tc>
                                <w:tcPr>
                                  <w:tcW w:w="2004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hideMark/>
                                </w:tcPr>
                                <w:p w14:paraId="2276FDA2" w14:textId="77777777" w:rsidR="0099068B" w:rsidRDefault="0099068B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326.00</w:t>
                                  </w:r>
                                </w:p>
                              </w:tc>
                              <w:tc>
                                <w:tcPr>
                                  <w:tcW w:w="2005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hideMark/>
                                </w:tcPr>
                                <w:p w14:paraId="49ED0652" w14:textId="77777777" w:rsidR="0099068B" w:rsidRDefault="0099068B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0.33</w:t>
                                  </w:r>
                                </w:p>
                              </w:tc>
                            </w:tr>
                            <w:tr w:rsidR="0099068B" w14:paraId="6E280394" w14:textId="77777777">
                              <w:trPr>
                                <w:trHeight w:val="283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hideMark/>
                                </w:tcPr>
                                <w:p w14:paraId="2EC738C5" w14:textId="77777777" w:rsidR="0099068B" w:rsidRDefault="0099068B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ial</w:t>
                                  </w:r>
                                  <w:proofErr w:type="spellEnd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3</w:t>
                                  </w:r>
                                </w:p>
                              </w:tc>
                              <w:tc>
                                <w:tcPr>
                                  <w:tcW w:w="2004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hideMark/>
                                </w:tcPr>
                                <w:p w14:paraId="2BD99AEF" w14:textId="77777777" w:rsidR="0099068B" w:rsidRDefault="0099068B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598.53</w:t>
                                  </w:r>
                                </w:p>
                              </w:tc>
                              <w:tc>
                                <w:tcPr>
                                  <w:tcW w:w="2004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hideMark/>
                                </w:tcPr>
                                <w:p w14:paraId="56199399" w14:textId="77777777" w:rsidR="0099068B" w:rsidRDefault="0099068B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52.20</w:t>
                                  </w:r>
                                </w:p>
                              </w:tc>
                              <w:tc>
                                <w:tcPr>
                                  <w:tcW w:w="2005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hideMark/>
                                </w:tcPr>
                                <w:p w14:paraId="2E402714" w14:textId="77777777" w:rsidR="0099068B" w:rsidRDefault="0099068B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  <w:tr w:rsidR="0099068B" w14:paraId="694BD199" w14:textId="77777777">
                              <w:trPr>
                                <w:trHeight w:val="283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hideMark/>
                                </w:tcPr>
                                <w:p w14:paraId="101E3264" w14:textId="77777777" w:rsidR="0099068B" w:rsidRDefault="0099068B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ial</w:t>
                                  </w:r>
                                  <w:proofErr w:type="spellEnd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4</w:t>
                                  </w:r>
                                </w:p>
                              </w:tc>
                              <w:tc>
                                <w:tcPr>
                                  <w:tcW w:w="2004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hideMark/>
                                </w:tcPr>
                                <w:p w14:paraId="717FCFE9" w14:textId="77777777" w:rsidR="0099068B" w:rsidRDefault="0099068B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1008.32</w:t>
                                  </w:r>
                                </w:p>
                              </w:tc>
                              <w:tc>
                                <w:tcPr>
                                  <w:tcW w:w="2004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hideMark/>
                                </w:tcPr>
                                <w:p w14:paraId="4F581694" w14:textId="77777777" w:rsidR="0099068B" w:rsidRDefault="0099068B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70.50</w:t>
                                  </w:r>
                                </w:p>
                              </w:tc>
                              <w:tc>
                                <w:tcPr>
                                  <w:tcW w:w="2005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hideMark/>
                                </w:tcPr>
                                <w:p w14:paraId="01670C34" w14:textId="77777777" w:rsidR="0099068B" w:rsidRDefault="0099068B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>0.07</w:t>
                                  </w:r>
                                </w:p>
                              </w:tc>
                            </w:tr>
                          </w:tbl>
                          <w:p w14:paraId="1CB4C8F4" w14:textId="77777777" w:rsidR="0099068B" w:rsidRDefault="0099068B" w:rsidP="0099068B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422AAC6" id="_x0000_t202" coordsize="21600,21600" o:spt="202" path="m,l,21600r21600,l21600,xe">
                <v:stroke joinstyle="miter"/>
                <v:path gradientshapeok="t" o:connecttype="rect"/>
              </v:shapetype>
              <v:shape id="Tekstvak 4" o:spid="_x0000_s1026" type="#_x0000_t202" style="position:absolute;left:0;text-align:left;margin-left:0;margin-top:34.45pt;width:422.25pt;height:138.0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" stroked="f">
                <v:textbox style="mso-fit-shape-to-text:t">
                  <w:txbxContent>
                    <w:p w14:paraId="1447E5B8" w14:textId="65904808" w:rsidR="0099068B" w:rsidRDefault="0099068B" w:rsidP="0099068B">
                      <w:pPr>
                        <w:pStyle w:val="Bijschrift"/>
                        <w:rPr>
                          <w:lang w:val="en-US"/>
                        </w:rPr>
                      </w:pPr>
                      <w:bookmarkStart w:id="2" w:name="_Ref151623777"/>
                      <w:bookmarkStart w:id="3" w:name="_Ref151623751"/>
                      <w:r>
                        <w:rPr>
                          <w:lang w:val="en-US"/>
                        </w:rPr>
                        <w:t>Table A</w:t>
                      </w:r>
                      <w:bookmarkEnd w:id="2"/>
                      <w:r w:rsidR="009C79D3" w:rsidRPr="00F00B69">
                        <w:rPr>
                          <w:lang w:val="en-GB"/>
                        </w:rPr>
                        <w:t>1</w:t>
                      </w:r>
                      <w:r>
                        <w:rPr>
                          <w:lang w:val="en-US"/>
                        </w:rPr>
                        <w:t xml:space="preserve"> - Used amount of microspheres and related (specific) activities.</w:t>
                      </w:r>
                      <w:bookmarkEnd w:id="3"/>
                    </w:p>
                    <w:tbl>
                      <w:tblPr>
                        <w:tblStyle w:val="Tabelraster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1070"/>
                        <w:gridCol w:w="2004"/>
                        <w:gridCol w:w="2004"/>
                        <w:gridCol w:w="2005"/>
                      </w:tblGrid>
                      <w:tr w:rsidR="0099068B" w14:paraId="4F5DFCED" w14:textId="77777777">
                        <w:tc>
                          <w:tcPr>
                            <w:tcW w:w="107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25448E53" w14:textId="77777777" w:rsidR="0099068B" w:rsidRDefault="0099068B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2004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hideMark/>
                          </w:tcPr>
                          <w:p w14:paraId="5214CEC2" w14:textId="77777777" w:rsidR="0099068B" w:rsidRDefault="0099068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Amount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of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microspheres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[mg]</w:t>
                            </w:r>
                          </w:p>
                        </w:tc>
                        <w:tc>
                          <w:tcPr>
                            <w:tcW w:w="2004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hideMark/>
                          </w:tcPr>
                          <w:p w14:paraId="034CC2B2" w14:textId="77777777" w:rsidR="0099068B" w:rsidRDefault="0099068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Total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activity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[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MBq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2005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hideMark/>
                          </w:tcPr>
                          <w:p w14:paraId="32D5CE74" w14:textId="77777777" w:rsidR="0099068B" w:rsidRDefault="0099068B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pecific activity [MBq/mg]</w:t>
                            </w:r>
                          </w:p>
                        </w:tc>
                      </w:tr>
                      <w:tr w:rsidR="0099068B" w14:paraId="5AE3C3F2" w14:textId="77777777">
                        <w:trPr>
                          <w:trHeight w:val="283"/>
                        </w:trPr>
                        <w:tc>
                          <w:tcPr>
                            <w:tcW w:w="107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hideMark/>
                          </w:tcPr>
                          <w:p w14:paraId="63BCF732" w14:textId="77777777" w:rsidR="0099068B" w:rsidRDefault="0099068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Vial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1</w:t>
                            </w:r>
                          </w:p>
                        </w:tc>
                        <w:tc>
                          <w:tcPr>
                            <w:tcW w:w="2004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hideMark/>
                          </w:tcPr>
                          <w:p w14:paraId="636436F8" w14:textId="77777777" w:rsidR="0099068B" w:rsidRDefault="0099068B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779.53</w:t>
                            </w:r>
                          </w:p>
                        </w:tc>
                        <w:tc>
                          <w:tcPr>
                            <w:tcW w:w="2004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hideMark/>
                          </w:tcPr>
                          <w:p w14:paraId="169DA0F6" w14:textId="77777777" w:rsidR="0099068B" w:rsidRDefault="0099068B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219.00</w:t>
                            </w:r>
                          </w:p>
                        </w:tc>
                        <w:tc>
                          <w:tcPr>
                            <w:tcW w:w="2005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hideMark/>
                          </w:tcPr>
                          <w:p w14:paraId="3834C12E" w14:textId="77777777" w:rsidR="0099068B" w:rsidRDefault="0099068B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0.27</w:t>
                            </w:r>
                          </w:p>
                        </w:tc>
                      </w:tr>
                      <w:tr w:rsidR="0099068B" w14:paraId="251842CB" w14:textId="77777777">
                        <w:trPr>
                          <w:trHeight w:val="283"/>
                        </w:trPr>
                        <w:tc>
                          <w:tcPr>
                            <w:tcW w:w="107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hideMark/>
                          </w:tcPr>
                          <w:p w14:paraId="6EE10AA1" w14:textId="77777777" w:rsidR="0099068B" w:rsidRDefault="0099068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Vial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2</w:t>
                            </w:r>
                          </w:p>
                        </w:tc>
                        <w:tc>
                          <w:tcPr>
                            <w:tcW w:w="2004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hideMark/>
                          </w:tcPr>
                          <w:p w14:paraId="4A61BC06" w14:textId="77777777" w:rsidR="0099068B" w:rsidRDefault="0099068B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990.73</w:t>
                            </w:r>
                          </w:p>
                        </w:tc>
                        <w:tc>
                          <w:tcPr>
                            <w:tcW w:w="2004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hideMark/>
                          </w:tcPr>
                          <w:p w14:paraId="2276FDA2" w14:textId="77777777" w:rsidR="0099068B" w:rsidRDefault="0099068B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326.00</w:t>
                            </w:r>
                          </w:p>
                        </w:tc>
                        <w:tc>
                          <w:tcPr>
                            <w:tcW w:w="2005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hideMark/>
                          </w:tcPr>
                          <w:p w14:paraId="49ED0652" w14:textId="77777777" w:rsidR="0099068B" w:rsidRDefault="0099068B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0.33</w:t>
                            </w:r>
                          </w:p>
                        </w:tc>
                      </w:tr>
                      <w:tr w:rsidR="0099068B" w14:paraId="6E280394" w14:textId="77777777">
                        <w:trPr>
                          <w:trHeight w:val="283"/>
                        </w:trPr>
                        <w:tc>
                          <w:tcPr>
                            <w:tcW w:w="107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hideMark/>
                          </w:tcPr>
                          <w:p w14:paraId="2EC738C5" w14:textId="77777777" w:rsidR="0099068B" w:rsidRDefault="0099068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Vial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3</w:t>
                            </w:r>
                          </w:p>
                        </w:tc>
                        <w:tc>
                          <w:tcPr>
                            <w:tcW w:w="2004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hideMark/>
                          </w:tcPr>
                          <w:p w14:paraId="2BD99AEF" w14:textId="77777777" w:rsidR="0099068B" w:rsidRDefault="0099068B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598.53</w:t>
                            </w:r>
                          </w:p>
                        </w:tc>
                        <w:tc>
                          <w:tcPr>
                            <w:tcW w:w="2004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hideMark/>
                          </w:tcPr>
                          <w:p w14:paraId="56199399" w14:textId="77777777" w:rsidR="0099068B" w:rsidRDefault="0099068B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52.20</w:t>
                            </w:r>
                          </w:p>
                        </w:tc>
                        <w:tc>
                          <w:tcPr>
                            <w:tcW w:w="2005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hideMark/>
                          </w:tcPr>
                          <w:p w14:paraId="2E402714" w14:textId="77777777" w:rsidR="0099068B" w:rsidRDefault="0099068B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0.08</w:t>
                            </w:r>
                          </w:p>
                        </w:tc>
                      </w:tr>
                      <w:tr w:rsidR="0099068B" w14:paraId="694BD199" w14:textId="77777777">
                        <w:trPr>
                          <w:trHeight w:val="283"/>
                        </w:trPr>
                        <w:tc>
                          <w:tcPr>
                            <w:tcW w:w="107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hideMark/>
                          </w:tcPr>
                          <w:p w14:paraId="101E3264" w14:textId="77777777" w:rsidR="0099068B" w:rsidRDefault="0099068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Vial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4</w:t>
                            </w:r>
                          </w:p>
                        </w:tc>
                        <w:tc>
                          <w:tcPr>
                            <w:tcW w:w="2004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hideMark/>
                          </w:tcPr>
                          <w:p w14:paraId="717FCFE9" w14:textId="77777777" w:rsidR="0099068B" w:rsidRDefault="0099068B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1008.32</w:t>
                            </w:r>
                          </w:p>
                        </w:tc>
                        <w:tc>
                          <w:tcPr>
                            <w:tcW w:w="2004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hideMark/>
                          </w:tcPr>
                          <w:p w14:paraId="4F581694" w14:textId="77777777" w:rsidR="0099068B" w:rsidRDefault="0099068B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70.50</w:t>
                            </w:r>
                          </w:p>
                        </w:tc>
                        <w:tc>
                          <w:tcPr>
                            <w:tcW w:w="2005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hideMark/>
                          </w:tcPr>
                          <w:p w14:paraId="01670C34" w14:textId="77777777" w:rsidR="0099068B" w:rsidRDefault="0099068B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0.07</w:t>
                            </w:r>
                          </w:p>
                        </w:tc>
                      </w:tr>
                    </w:tbl>
                    <w:p w14:paraId="1CB4C8F4" w14:textId="77777777" w:rsidR="0099068B" w:rsidRDefault="0099068B" w:rsidP="0099068B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1DD6AA7E" w14:textId="77777777" w:rsidR="0099068B" w:rsidRDefault="0099068B" w:rsidP="0099068B">
      <w:pPr>
        <w:spacing w:line="480" w:lineRule="auto"/>
        <w:jc w:val="both"/>
        <w:rPr>
          <w:lang w:val="en-GB"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9FF551A" wp14:editId="3370B364">
                <wp:simplePos x="0" y="0"/>
                <wp:positionH relativeFrom="margin">
                  <wp:align>right</wp:align>
                </wp:positionH>
                <wp:positionV relativeFrom="paragraph">
                  <wp:posOffset>354965</wp:posOffset>
                </wp:positionV>
                <wp:extent cx="5734050" cy="8509635"/>
                <wp:effectExtent l="0" t="0" r="0" b="5715"/>
                <wp:wrapSquare wrapText="bothSides"/>
                <wp:docPr id="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34050" cy="8509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9313EE" w14:textId="77777777" w:rsidR="0099068B" w:rsidRDefault="0099068B" w:rsidP="0099068B">
                            <w:pPr>
                              <w:pStyle w:val="Bijschrift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Table A2: Characteristics of the patients that got treatment using the CAD.</w:t>
                            </w:r>
                          </w:p>
                          <w:tbl>
                            <w:tblPr>
                              <w:tblStyle w:val="Rastertabel1licht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2107"/>
                              <w:gridCol w:w="1712"/>
                              <w:gridCol w:w="1668"/>
                              <w:gridCol w:w="1668"/>
                              <w:gridCol w:w="1563"/>
                            </w:tblGrid>
                            <w:tr w:rsidR="0099068B" w14:paraId="3143AA30" w14:textId="77777777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07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</w:tcPr>
                                <w:p w14:paraId="4770428A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2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38B58100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Patient 0 (excluded)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2622A0D0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Patient 1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19800DCD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Patient 2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609E3AD3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Patient 3</w:t>
                                  </w:r>
                                </w:p>
                              </w:tc>
                            </w:tr>
                            <w:tr w:rsidR="0099068B" w14:paraId="16B16FE3" w14:textId="77777777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07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0BE4BEBE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6176478D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11A3E5D6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57B4EEA6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53344114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 w:rsidR="0099068B" w14:paraId="0B6A3411" w14:textId="77777777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07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301E2637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0FACE227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766CA14B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4074C41D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5A946EC4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Male</w:t>
                                  </w:r>
                                </w:p>
                              </w:tc>
                            </w:tr>
                            <w:tr w:rsidR="0099068B" w14:paraId="7A8FDAAA" w14:textId="77777777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07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045C2202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Primary malignancy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5D91522F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Hepatocellular</w:t>
                                  </w:r>
                                  <w:r>
                                    <w:rPr>
                                      <w:lang w:val="en-GB"/>
                                    </w:rPr>
                                    <w:br/>
                                    <w:t>carcinom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2B0ABC67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Hepatocellular carcinom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55EA8166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Hepatocellular carcinoma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207318EC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Colorectal carcinoma</w:t>
                                  </w:r>
                                </w:p>
                              </w:tc>
                            </w:tr>
                            <w:tr w:rsidR="0099068B" w14:paraId="183D59D3" w14:textId="77777777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07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7BC4B027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Prior treatment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43A6C6DF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ablation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702838D8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52199C85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3B968371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6 cycles CAPOX-B</w:t>
                                  </w:r>
                                </w:p>
                              </w:tc>
                            </w:tr>
                            <w:tr w:rsidR="0099068B" w14:paraId="77A398BD" w14:textId="77777777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07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04ABA9FB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WHO performance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48A4A9BF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7010DAA0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-2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51A02EF3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0935FFD1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99068B" w14:paraId="6FD80142" w14:textId="77777777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07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5A27841E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Extrahepatic disease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39045DAC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778A631A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1308D190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545C3131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:rsidR="0099068B" w14:paraId="1B43DB13" w14:textId="77777777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07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4CB546B9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rPr>
                                      <w:b w:val="0"/>
                                      <w:bCs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Lab results</w:t>
                                  </w:r>
                                </w:p>
                                <w:p w14:paraId="616709E3" w14:textId="77777777" w:rsidR="0099068B" w:rsidRDefault="0099068B" w:rsidP="0099068B">
                                  <w:pPr>
                                    <w:pStyle w:val="Lijstalinea"/>
                                    <w:numPr>
                                      <w:ilvl w:val="0"/>
                                      <w:numId w:val="1"/>
                                    </w:numPr>
                                    <w:spacing w:line="480" w:lineRule="auto"/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Creatinine</w:t>
                                  </w:r>
                                </w:p>
                                <w:p w14:paraId="48F32BC5" w14:textId="77777777" w:rsidR="0099068B" w:rsidRDefault="0099068B" w:rsidP="0099068B">
                                  <w:pPr>
                                    <w:pStyle w:val="Lijstalinea"/>
                                    <w:numPr>
                                      <w:ilvl w:val="0"/>
                                      <w:numId w:val="1"/>
                                    </w:numPr>
                                    <w:spacing w:line="480" w:lineRule="auto"/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lang w:val="en-GB"/>
                                    </w:rPr>
                                    <w:t>Bilirubine</w:t>
                                  </w:r>
                                  <w:proofErr w:type="spellEnd"/>
                                </w:p>
                                <w:p w14:paraId="33E30A65" w14:textId="77777777" w:rsidR="0099068B" w:rsidRDefault="0099068B" w:rsidP="0099068B">
                                  <w:pPr>
                                    <w:pStyle w:val="Lijstalinea"/>
                                    <w:numPr>
                                      <w:ilvl w:val="0"/>
                                      <w:numId w:val="1"/>
                                    </w:numPr>
                                    <w:spacing w:line="480" w:lineRule="auto"/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ALT</w:t>
                                  </w:r>
                                </w:p>
                                <w:p w14:paraId="281298C3" w14:textId="77777777" w:rsidR="0099068B" w:rsidRDefault="0099068B" w:rsidP="0099068B">
                                  <w:pPr>
                                    <w:pStyle w:val="Lijstalinea"/>
                                    <w:numPr>
                                      <w:ilvl w:val="0"/>
                                      <w:numId w:val="1"/>
                                    </w:numPr>
                                    <w:spacing w:line="480" w:lineRule="auto"/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AST</w:t>
                                  </w:r>
                                </w:p>
                                <w:p w14:paraId="6C7B4309" w14:textId="77777777" w:rsidR="0099068B" w:rsidRDefault="0099068B" w:rsidP="0099068B">
                                  <w:pPr>
                                    <w:pStyle w:val="Lijstalinea"/>
                                    <w:numPr>
                                      <w:ilvl w:val="0"/>
                                      <w:numId w:val="1"/>
                                    </w:numPr>
                                    <w:spacing w:line="480" w:lineRule="auto"/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Alkaline phosphatase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</w:tcPr>
                                <w:p w14:paraId="4FC79413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</w:p>
                                <w:p w14:paraId="368874A5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91 </w:t>
                                  </w:r>
                                  <w:proofErr w:type="spellStart"/>
                                  <w:r>
                                    <w:rPr>
                                      <w:lang w:val="en-GB"/>
                                    </w:rPr>
                                    <w:t>umol</w:t>
                                  </w:r>
                                  <w:proofErr w:type="spellEnd"/>
                                  <w:r>
                                    <w:rPr>
                                      <w:lang w:val="en-GB"/>
                                    </w:rPr>
                                    <w:t>/L</w:t>
                                  </w:r>
                                </w:p>
                                <w:p w14:paraId="2BEFAC51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17 </w:t>
                                  </w:r>
                                  <w:proofErr w:type="spellStart"/>
                                  <w:r>
                                    <w:rPr>
                                      <w:lang w:val="en-GB"/>
                                    </w:rPr>
                                    <w:t>umol</w:t>
                                  </w:r>
                                  <w:proofErr w:type="spellEnd"/>
                                  <w:r>
                                    <w:rPr>
                                      <w:lang w:val="en-GB"/>
                                    </w:rPr>
                                    <w:t>/L</w:t>
                                  </w:r>
                                </w:p>
                                <w:p w14:paraId="24B2791E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63 mmol/L</w:t>
                                  </w:r>
                                </w:p>
                                <w:p w14:paraId="6DDD37A2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60 mmol/L</w:t>
                                  </w:r>
                                </w:p>
                                <w:p w14:paraId="5AAC237B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86 U/L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</w:tcPr>
                                <w:p w14:paraId="18DA199A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</w:p>
                                <w:p w14:paraId="0214DC5A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55 </w:t>
                                  </w:r>
                                  <w:proofErr w:type="spellStart"/>
                                  <w:r>
                                    <w:rPr>
                                      <w:lang w:val="en-GB"/>
                                    </w:rPr>
                                    <w:t>umol</w:t>
                                  </w:r>
                                  <w:proofErr w:type="spellEnd"/>
                                  <w:r>
                                    <w:rPr>
                                      <w:lang w:val="en-GB"/>
                                    </w:rPr>
                                    <w:t>/L</w:t>
                                  </w:r>
                                </w:p>
                                <w:p w14:paraId="75560D08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31 </w:t>
                                  </w:r>
                                  <w:proofErr w:type="spellStart"/>
                                  <w:r>
                                    <w:rPr>
                                      <w:lang w:val="en-GB"/>
                                    </w:rPr>
                                    <w:t>umol</w:t>
                                  </w:r>
                                  <w:proofErr w:type="spellEnd"/>
                                  <w:r>
                                    <w:rPr>
                                      <w:lang w:val="en-GB"/>
                                    </w:rPr>
                                    <w:t>/L</w:t>
                                  </w:r>
                                </w:p>
                                <w:p w14:paraId="013EEFC9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8 mmol/L</w:t>
                                  </w:r>
                                </w:p>
                                <w:p w14:paraId="6681B095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43 mmol/L</w:t>
                                  </w:r>
                                </w:p>
                                <w:p w14:paraId="186037AC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36 U/L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</w:tcPr>
                                <w:p w14:paraId="3E4483DF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</w:p>
                                <w:p w14:paraId="6583D94D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64 </w:t>
                                  </w:r>
                                  <w:proofErr w:type="spellStart"/>
                                  <w:r>
                                    <w:rPr>
                                      <w:lang w:val="en-GB"/>
                                    </w:rPr>
                                    <w:t>umol</w:t>
                                  </w:r>
                                  <w:proofErr w:type="spellEnd"/>
                                  <w:r>
                                    <w:rPr>
                                      <w:lang w:val="en-GB"/>
                                    </w:rPr>
                                    <w:t>/L</w:t>
                                  </w:r>
                                </w:p>
                                <w:p w14:paraId="0E345045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14 </w:t>
                                  </w:r>
                                  <w:proofErr w:type="spellStart"/>
                                  <w:r>
                                    <w:rPr>
                                      <w:lang w:val="en-GB"/>
                                    </w:rPr>
                                    <w:t>umol</w:t>
                                  </w:r>
                                  <w:proofErr w:type="spellEnd"/>
                                  <w:r>
                                    <w:rPr>
                                      <w:lang w:val="en-GB"/>
                                    </w:rPr>
                                    <w:t>/L</w:t>
                                  </w:r>
                                </w:p>
                                <w:p w14:paraId="07F80CC2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41 mmol/L</w:t>
                                  </w:r>
                                </w:p>
                                <w:p w14:paraId="520E2FF7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47 mmol/L</w:t>
                                  </w:r>
                                </w:p>
                                <w:p w14:paraId="0552E722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32 U/L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</w:tcPr>
                                <w:p w14:paraId="5879B301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</w:p>
                                <w:p w14:paraId="4FD51B48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100 </w:t>
                                  </w:r>
                                  <w:proofErr w:type="spellStart"/>
                                  <w:r>
                                    <w:rPr>
                                      <w:lang w:val="en-GB"/>
                                    </w:rPr>
                                    <w:t>umol</w:t>
                                  </w:r>
                                  <w:proofErr w:type="spellEnd"/>
                                  <w:r>
                                    <w:rPr>
                                      <w:lang w:val="en-GB"/>
                                    </w:rPr>
                                    <w:t>/L</w:t>
                                  </w:r>
                                </w:p>
                                <w:p w14:paraId="3D8484E7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7 </w:t>
                                  </w:r>
                                  <w:proofErr w:type="spellStart"/>
                                  <w:r>
                                    <w:rPr>
                                      <w:lang w:val="en-GB"/>
                                    </w:rPr>
                                    <w:t>umol</w:t>
                                  </w:r>
                                  <w:proofErr w:type="spellEnd"/>
                                  <w:r>
                                    <w:rPr>
                                      <w:lang w:val="en-GB"/>
                                    </w:rPr>
                                    <w:t>/L</w:t>
                                  </w:r>
                                </w:p>
                                <w:p w14:paraId="1FEB7367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6 mmol/L</w:t>
                                  </w:r>
                                </w:p>
                                <w:p w14:paraId="26B6F5F6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7 mmol/L</w:t>
                                  </w:r>
                                </w:p>
                                <w:p w14:paraId="5406930A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08 U/L</w:t>
                                  </w:r>
                                </w:p>
                              </w:tc>
                            </w:tr>
                            <w:tr w:rsidR="0099068B" w14:paraId="7A769AF7" w14:textId="77777777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07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153825B9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Total liver mass (kg)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260BD811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853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2F6CBDF2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021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79BFC879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258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4D7AC8CF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1554 </w:t>
                                  </w:r>
                                </w:p>
                              </w:tc>
                            </w:tr>
                            <w:tr w:rsidR="0099068B" w14:paraId="72E0014E" w14:textId="77777777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07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3323F9E8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Targeted liver part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0636FCA5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Whole liver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068704BC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Right </w:t>
                                  </w:r>
                                  <w:proofErr w:type="spellStart"/>
                                  <w:r>
                                    <w:rPr>
                                      <w:lang w:val="en-GB"/>
                                    </w:rPr>
                                    <w:t>hemiliver</w:t>
                                  </w:r>
                                  <w:proofErr w:type="spellEnd"/>
                                  <w:r>
                                    <w:rPr>
                                      <w:lang w:val="en-GB"/>
                                    </w:rPr>
                                    <w:t>, segment 3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04CD5C05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Right </w:t>
                                  </w:r>
                                  <w:proofErr w:type="spellStart"/>
                                  <w:r>
                                    <w:rPr>
                                      <w:lang w:val="en-GB"/>
                                    </w:rPr>
                                    <w:t>hemilive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554FD660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Whole liver</w:t>
                                  </w:r>
                                </w:p>
                              </w:tc>
                            </w:tr>
                            <w:tr w:rsidR="0099068B" w14:paraId="2D6DA41A" w14:textId="77777777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07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169F04C6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Catheter positions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6D86E815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6B826AC2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05467B82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7BFCD468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99068B" w14:paraId="714DAC84" w14:textId="77777777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107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623D38E8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Planned total liver dose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61BD16B6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60 </w:t>
                                  </w:r>
                                  <w:proofErr w:type="spellStart"/>
                                  <w:r>
                                    <w:rPr>
                                      <w:lang w:val="en-GB"/>
                                    </w:rPr>
                                    <w:t>Gy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2E1D3CAE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60 </w:t>
                                  </w:r>
                                  <w:proofErr w:type="spellStart"/>
                                  <w:r>
                                    <w:rPr>
                                      <w:lang w:val="en-GB"/>
                                    </w:rPr>
                                    <w:t>Gy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32AD9CA7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37 </w:t>
                                  </w:r>
                                  <w:proofErr w:type="spellStart"/>
                                  <w:r>
                                    <w:rPr>
                                      <w:lang w:val="en-GB"/>
                                    </w:rPr>
                                    <w:t>Gy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999999" w:themeColor="text1" w:themeTint="66"/>
                                    <w:left w:val="single" w:sz="4" w:space="0" w:color="999999" w:themeColor="text1" w:themeTint="66"/>
                                    <w:bottom w:val="single" w:sz="4" w:space="0" w:color="999999" w:themeColor="text1" w:themeTint="66"/>
                                    <w:right w:val="single" w:sz="4" w:space="0" w:color="999999" w:themeColor="text1" w:themeTint="66"/>
                                  </w:tcBorders>
                                  <w:hideMark/>
                                </w:tcPr>
                                <w:p w14:paraId="495F8A69" w14:textId="77777777" w:rsidR="0099068B" w:rsidRDefault="0099068B">
                                  <w:pPr>
                                    <w:spacing w:line="480" w:lineRule="auto"/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60 </w:t>
                                  </w:r>
                                  <w:proofErr w:type="spellStart"/>
                                  <w:r>
                                    <w:rPr>
                                      <w:lang w:val="en-GB"/>
                                    </w:rPr>
                                    <w:t>Gy</w:t>
                                  </w:r>
                                  <w:proofErr w:type="spellEnd"/>
                                </w:p>
                              </w:tc>
                            </w:tr>
                          </w:tbl>
                          <w:p w14:paraId="4BE04401" w14:textId="77777777" w:rsidR="0099068B" w:rsidRDefault="0099068B" w:rsidP="0099068B"/>
                          <w:p w14:paraId="759DC489" w14:textId="77777777" w:rsidR="0099068B" w:rsidRDefault="0099068B" w:rsidP="0099068B"/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FF551A" id="Tekstvak 2" o:spid="_x0000_s1027" type="#_x0000_t202" style="position:absolute;left:0;text-align:left;margin-left:400.3pt;margin-top:27.95pt;width:451.5pt;height:670.05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" stroked="f">
                <v:textbox>
                  <w:txbxContent>
                    <w:p w14:paraId="0A9313EE" w14:textId="77777777" w:rsidR="0099068B" w:rsidRDefault="0099068B" w:rsidP="0099068B">
                      <w:pPr>
                        <w:pStyle w:val="Bijschrift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Table A2: Characteristics of the patients that got treatment using the CAD.</w:t>
                      </w:r>
                    </w:p>
                    <w:tbl>
                      <w:tblPr>
                        <w:tblStyle w:val="Rastertabel1licht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2107"/>
                        <w:gridCol w:w="1712"/>
                        <w:gridCol w:w="1668"/>
                        <w:gridCol w:w="1668"/>
                        <w:gridCol w:w="1563"/>
                      </w:tblGrid>
                      <w:tr w:rsidR="0099068B" w14:paraId="3143AA30" w14:textId="77777777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07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</w:tcPr>
                          <w:p w14:paraId="4770428A" w14:textId="77777777" w:rsidR="0099068B" w:rsidRDefault="0099068B">
                            <w:pPr>
                              <w:spacing w:line="480" w:lineRule="auto"/>
                              <w:jc w:val="both"/>
                              <w:rPr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712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38B58100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Patient 0 (excluded)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2622A0D0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Patient 1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19800DCD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Patient 2</w:t>
                            </w:r>
                          </w:p>
                        </w:tc>
                        <w:tc>
                          <w:tcPr>
                            <w:tcW w:w="1563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609E3AD3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Patient 3</w:t>
                            </w:r>
                          </w:p>
                        </w:tc>
                      </w:tr>
                      <w:tr w:rsidR="0099068B" w14:paraId="16B16FE3" w14:textId="77777777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07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0BE4BEBE" w14:textId="77777777" w:rsidR="0099068B" w:rsidRDefault="0099068B">
                            <w:pPr>
                              <w:spacing w:line="480" w:lineRule="auto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712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6176478D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11A3E5D6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57B4EEA6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563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53344114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80</w:t>
                            </w:r>
                          </w:p>
                        </w:tc>
                      </w:tr>
                      <w:tr w:rsidR="0099068B" w14:paraId="0B6A3411" w14:textId="77777777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07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301E2637" w14:textId="77777777" w:rsidR="0099068B" w:rsidRDefault="0099068B">
                            <w:pPr>
                              <w:spacing w:line="480" w:lineRule="auto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712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0FACE227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766CA14B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4074C41D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563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5A946EC4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Male</w:t>
                            </w:r>
                          </w:p>
                        </w:tc>
                      </w:tr>
                      <w:tr w:rsidR="0099068B" w14:paraId="7A8FDAAA" w14:textId="77777777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07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045C2202" w14:textId="77777777" w:rsidR="0099068B" w:rsidRDefault="0099068B">
                            <w:pPr>
                              <w:spacing w:line="480" w:lineRule="auto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Primary malignancy</w:t>
                            </w:r>
                          </w:p>
                        </w:tc>
                        <w:tc>
                          <w:tcPr>
                            <w:tcW w:w="1712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5D91522F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Hepatocellular</w:t>
                            </w:r>
                            <w:r>
                              <w:rPr>
                                <w:lang w:val="en-GB"/>
                              </w:rPr>
                              <w:br/>
                              <w:t>carcinom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2B0ABC67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Hepatocellular carcinom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55EA8166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Hepatocellular carcinoma</w:t>
                            </w:r>
                          </w:p>
                        </w:tc>
                        <w:tc>
                          <w:tcPr>
                            <w:tcW w:w="1563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207318EC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olorectal carcinoma</w:t>
                            </w:r>
                          </w:p>
                        </w:tc>
                      </w:tr>
                      <w:tr w:rsidR="0099068B" w14:paraId="183D59D3" w14:textId="77777777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07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7BC4B027" w14:textId="77777777" w:rsidR="0099068B" w:rsidRDefault="0099068B">
                            <w:pPr>
                              <w:spacing w:line="480" w:lineRule="auto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Prior treatment</w:t>
                            </w:r>
                          </w:p>
                        </w:tc>
                        <w:tc>
                          <w:tcPr>
                            <w:tcW w:w="1712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43A6C6DF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blation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702838D8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52199C85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563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3B968371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6 cycles CAPOX-B</w:t>
                            </w:r>
                          </w:p>
                        </w:tc>
                      </w:tr>
                      <w:tr w:rsidR="0099068B" w14:paraId="77A398BD" w14:textId="77777777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07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04ABA9FB" w14:textId="77777777" w:rsidR="0099068B" w:rsidRDefault="0099068B">
                            <w:pPr>
                              <w:spacing w:line="480" w:lineRule="auto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WHO performance</w:t>
                            </w:r>
                          </w:p>
                        </w:tc>
                        <w:tc>
                          <w:tcPr>
                            <w:tcW w:w="1712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48A4A9BF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7010DAA0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-2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51A02EF3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63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0935FFD1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</w:t>
                            </w:r>
                          </w:p>
                        </w:tc>
                      </w:tr>
                      <w:tr w:rsidR="0099068B" w14:paraId="6FD80142" w14:textId="77777777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07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5A27841E" w14:textId="77777777" w:rsidR="0099068B" w:rsidRDefault="0099068B">
                            <w:pPr>
                              <w:spacing w:line="480" w:lineRule="auto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Extrahepatic disease</w:t>
                            </w:r>
                          </w:p>
                        </w:tc>
                        <w:tc>
                          <w:tcPr>
                            <w:tcW w:w="1712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39045DAC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778A631A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1308D190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563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545C3131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A</w:t>
                            </w:r>
                          </w:p>
                        </w:tc>
                      </w:tr>
                      <w:tr w:rsidR="0099068B" w14:paraId="1B43DB13" w14:textId="77777777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07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4CB546B9" w14:textId="77777777" w:rsidR="0099068B" w:rsidRDefault="0099068B">
                            <w:pPr>
                              <w:spacing w:line="480" w:lineRule="auto"/>
                              <w:jc w:val="both"/>
                              <w:rPr>
                                <w:b w:val="0"/>
                                <w:bCs w:val="0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Lab results</w:t>
                            </w:r>
                          </w:p>
                          <w:p w14:paraId="616709E3" w14:textId="77777777" w:rsidR="0099068B" w:rsidRDefault="0099068B" w:rsidP="0099068B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line="480" w:lineRule="auto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reatinine</w:t>
                            </w:r>
                          </w:p>
                          <w:p w14:paraId="48F32BC5" w14:textId="77777777" w:rsidR="0099068B" w:rsidRDefault="0099068B" w:rsidP="0099068B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line="480" w:lineRule="auto"/>
                              <w:jc w:val="both"/>
                              <w:rPr>
                                <w:lang w:val="en-GB"/>
                              </w:rPr>
                            </w:pPr>
                            <w:proofErr w:type="spellStart"/>
                            <w:r>
                              <w:rPr>
                                <w:lang w:val="en-GB"/>
                              </w:rPr>
                              <w:t>Bilirubine</w:t>
                            </w:r>
                            <w:proofErr w:type="spellEnd"/>
                          </w:p>
                          <w:p w14:paraId="33E30A65" w14:textId="77777777" w:rsidR="0099068B" w:rsidRDefault="0099068B" w:rsidP="0099068B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line="480" w:lineRule="auto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LT</w:t>
                            </w:r>
                          </w:p>
                          <w:p w14:paraId="281298C3" w14:textId="77777777" w:rsidR="0099068B" w:rsidRDefault="0099068B" w:rsidP="0099068B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line="480" w:lineRule="auto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ST</w:t>
                            </w:r>
                          </w:p>
                          <w:p w14:paraId="6C7B4309" w14:textId="77777777" w:rsidR="0099068B" w:rsidRDefault="0099068B" w:rsidP="0099068B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line="480" w:lineRule="auto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lkaline phosphatase</w:t>
                            </w:r>
                          </w:p>
                        </w:tc>
                        <w:tc>
                          <w:tcPr>
                            <w:tcW w:w="1712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</w:tcPr>
                          <w:p w14:paraId="4FC79413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</w:p>
                          <w:p w14:paraId="368874A5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91 </w:t>
                            </w:r>
                            <w:proofErr w:type="spellStart"/>
                            <w:r>
                              <w:rPr>
                                <w:lang w:val="en-GB"/>
                              </w:rPr>
                              <w:t>umol</w:t>
                            </w:r>
                            <w:proofErr w:type="spellEnd"/>
                            <w:r>
                              <w:rPr>
                                <w:lang w:val="en-GB"/>
                              </w:rPr>
                              <w:t>/L</w:t>
                            </w:r>
                          </w:p>
                          <w:p w14:paraId="2BEFAC51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17 </w:t>
                            </w:r>
                            <w:proofErr w:type="spellStart"/>
                            <w:r>
                              <w:rPr>
                                <w:lang w:val="en-GB"/>
                              </w:rPr>
                              <w:t>umol</w:t>
                            </w:r>
                            <w:proofErr w:type="spellEnd"/>
                            <w:r>
                              <w:rPr>
                                <w:lang w:val="en-GB"/>
                              </w:rPr>
                              <w:t>/L</w:t>
                            </w:r>
                          </w:p>
                          <w:p w14:paraId="24B2791E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63 mmol/L</w:t>
                            </w:r>
                          </w:p>
                          <w:p w14:paraId="6DDD37A2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60 mmol/L</w:t>
                            </w:r>
                          </w:p>
                          <w:p w14:paraId="5AAC237B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86 U/L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</w:tcPr>
                          <w:p w14:paraId="18DA199A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</w:p>
                          <w:p w14:paraId="0214DC5A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55 </w:t>
                            </w:r>
                            <w:proofErr w:type="spellStart"/>
                            <w:r>
                              <w:rPr>
                                <w:lang w:val="en-GB"/>
                              </w:rPr>
                              <w:t>umol</w:t>
                            </w:r>
                            <w:proofErr w:type="spellEnd"/>
                            <w:r>
                              <w:rPr>
                                <w:lang w:val="en-GB"/>
                              </w:rPr>
                              <w:t>/L</w:t>
                            </w:r>
                          </w:p>
                          <w:p w14:paraId="75560D08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31 </w:t>
                            </w:r>
                            <w:proofErr w:type="spellStart"/>
                            <w:r>
                              <w:rPr>
                                <w:lang w:val="en-GB"/>
                              </w:rPr>
                              <w:t>umol</w:t>
                            </w:r>
                            <w:proofErr w:type="spellEnd"/>
                            <w:r>
                              <w:rPr>
                                <w:lang w:val="en-GB"/>
                              </w:rPr>
                              <w:t>/L</w:t>
                            </w:r>
                          </w:p>
                          <w:p w14:paraId="013EEFC9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8 mmol/L</w:t>
                            </w:r>
                          </w:p>
                          <w:p w14:paraId="6681B095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3 mmol/L</w:t>
                            </w:r>
                          </w:p>
                          <w:p w14:paraId="186037AC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36 U/L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</w:tcPr>
                          <w:p w14:paraId="3E4483DF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</w:p>
                          <w:p w14:paraId="6583D94D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64 </w:t>
                            </w:r>
                            <w:proofErr w:type="spellStart"/>
                            <w:r>
                              <w:rPr>
                                <w:lang w:val="en-GB"/>
                              </w:rPr>
                              <w:t>umol</w:t>
                            </w:r>
                            <w:proofErr w:type="spellEnd"/>
                            <w:r>
                              <w:rPr>
                                <w:lang w:val="en-GB"/>
                              </w:rPr>
                              <w:t>/L</w:t>
                            </w:r>
                          </w:p>
                          <w:p w14:paraId="0E345045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14 </w:t>
                            </w:r>
                            <w:proofErr w:type="spellStart"/>
                            <w:r>
                              <w:rPr>
                                <w:lang w:val="en-GB"/>
                              </w:rPr>
                              <w:t>umol</w:t>
                            </w:r>
                            <w:proofErr w:type="spellEnd"/>
                            <w:r>
                              <w:rPr>
                                <w:lang w:val="en-GB"/>
                              </w:rPr>
                              <w:t>/L</w:t>
                            </w:r>
                          </w:p>
                          <w:p w14:paraId="07F80CC2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1 mmol/L</w:t>
                            </w:r>
                          </w:p>
                          <w:p w14:paraId="520E2FF7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7 mmol/L</w:t>
                            </w:r>
                          </w:p>
                          <w:p w14:paraId="0552E722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32 U/L</w:t>
                            </w:r>
                          </w:p>
                        </w:tc>
                        <w:tc>
                          <w:tcPr>
                            <w:tcW w:w="1563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</w:tcPr>
                          <w:p w14:paraId="5879B301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</w:p>
                          <w:p w14:paraId="4FD51B48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100 </w:t>
                            </w:r>
                            <w:proofErr w:type="spellStart"/>
                            <w:r>
                              <w:rPr>
                                <w:lang w:val="en-GB"/>
                              </w:rPr>
                              <w:t>umol</w:t>
                            </w:r>
                            <w:proofErr w:type="spellEnd"/>
                            <w:r>
                              <w:rPr>
                                <w:lang w:val="en-GB"/>
                              </w:rPr>
                              <w:t>/L</w:t>
                            </w:r>
                          </w:p>
                          <w:p w14:paraId="3D8484E7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7 </w:t>
                            </w:r>
                            <w:proofErr w:type="spellStart"/>
                            <w:r>
                              <w:rPr>
                                <w:lang w:val="en-GB"/>
                              </w:rPr>
                              <w:t>umol</w:t>
                            </w:r>
                            <w:proofErr w:type="spellEnd"/>
                            <w:r>
                              <w:rPr>
                                <w:lang w:val="en-GB"/>
                              </w:rPr>
                              <w:t>/L</w:t>
                            </w:r>
                          </w:p>
                          <w:p w14:paraId="1FEB7367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6 mmol/L</w:t>
                            </w:r>
                          </w:p>
                          <w:p w14:paraId="26B6F5F6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7 mmol/L</w:t>
                            </w:r>
                          </w:p>
                          <w:p w14:paraId="5406930A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08 U/L</w:t>
                            </w:r>
                          </w:p>
                        </w:tc>
                      </w:tr>
                      <w:tr w:rsidR="0099068B" w14:paraId="7A769AF7" w14:textId="77777777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07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153825B9" w14:textId="77777777" w:rsidR="0099068B" w:rsidRDefault="0099068B">
                            <w:pPr>
                              <w:spacing w:line="480" w:lineRule="auto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Total liver mass (kg)</w:t>
                            </w:r>
                          </w:p>
                        </w:tc>
                        <w:tc>
                          <w:tcPr>
                            <w:tcW w:w="1712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260BD811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853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2F6CBDF2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021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79BFC879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258</w:t>
                            </w:r>
                          </w:p>
                        </w:tc>
                        <w:tc>
                          <w:tcPr>
                            <w:tcW w:w="1563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4D7AC8CF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1554 </w:t>
                            </w:r>
                          </w:p>
                        </w:tc>
                      </w:tr>
                      <w:tr w:rsidR="0099068B" w14:paraId="72E0014E" w14:textId="77777777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07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3323F9E8" w14:textId="77777777" w:rsidR="0099068B" w:rsidRDefault="0099068B">
                            <w:pPr>
                              <w:spacing w:line="480" w:lineRule="auto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Targeted liver part</w:t>
                            </w:r>
                          </w:p>
                        </w:tc>
                        <w:tc>
                          <w:tcPr>
                            <w:tcW w:w="1712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0636FCA5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Whole liver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068704BC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Right </w:t>
                            </w:r>
                            <w:proofErr w:type="spellStart"/>
                            <w:r>
                              <w:rPr>
                                <w:lang w:val="en-GB"/>
                              </w:rPr>
                              <w:t>hemiliver</w:t>
                            </w:r>
                            <w:proofErr w:type="spellEnd"/>
                            <w:r>
                              <w:rPr>
                                <w:lang w:val="en-GB"/>
                              </w:rPr>
                              <w:t>, segment 3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04CD5C05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Right </w:t>
                            </w:r>
                            <w:proofErr w:type="spellStart"/>
                            <w:r>
                              <w:rPr>
                                <w:lang w:val="en-GB"/>
                              </w:rPr>
                              <w:t>hemiliver</w:t>
                            </w:r>
                            <w:proofErr w:type="spellEnd"/>
                          </w:p>
                        </w:tc>
                        <w:tc>
                          <w:tcPr>
                            <w:tcW w:w="1563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554FD660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Whole liver</w:t>
                            </w:r>
                          </w:p>
                        </w:tc>
                      </w:tr>
                      <w:tr w:rsidR="0099068B" w14:paraId="2D6DA41A" w14:textId="77777777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07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169F04C6" w14:textId="77777777" w:rsidR="0099068B" w:rsidRDefault="0099068B">
                            <w:pPr>
                              <w:spacing w:line="480" w:lineRule="auto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atheter positions</w:t>
                            </w:r>
                          </w:p>
                        </w:tc>
                        <w:tc>
                          <w:tcPr>
                            <w:tcW w:w="1712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6D86E815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6B826AC2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05467B82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63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7BFCD468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</w:t>
                            </w:r>
                          </w:p>
                        </w:tc>
                      </w:tr>
                      <w:tr w:rsidR="0099068B" w14:paraId="714DAC84" w14:textId="77777777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107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623D38E8" w14:textId="77777777" w:rsidR="0099068B" w:rsidRDefault="0099068B">
                            <w:pPr>
                              <w:spacing w:line="480" w:lineRule="auto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Planned total liver dose</w:t>
                            </w:r>
                          </w:p>
                        </w:tc>
                        <w:tc>
                          <w:tcPr>
                            <w:tcW w:w="1712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61BD16B6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60 </w:t>
                            </w:r>
                            <w:proofErr w:type="spellStart"/>
                            <w:r>
                              <w:rPr>
                                <w:lang w:val="en-GB"/>
                              </w:rPr>
                              <w:t>Gy</w:t>
                            </w:r>
                            <w:proofErr w:type="spellEnd"/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2E1D3CAE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60 </w:t>
                            </w:r>
                            <w:proofErr w:type="spellStart"/>
                            <w:r>
                              <w:rPr>
                                <w:lang w:val="en-GB"/>
                              </w:rPr>
                              <w:t>Gy</w:t>
                            </w:r>
                            <w:proofErr w:type="spellEnd"/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32AD9CA7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37 </w:t>
                            </w:r>
                            <w:proofErr w:type="spellStart"/>
                            <w:r>
                              <w:rPr>
                                <w:lang w:val="en-GB"/>
                              </w:rPr>
                              <w:t>Gy</w:t>
                            </w:r>
                            <w:proofErr w:type="spellEnd"/>
                          </w:p>
                        </w:tc>
                        <w:tc>
                          <w:tcPr>
                            <w:tcW w:w="1563" w:type="dxa"/>
                            <w:tcBorders>
                              <w:top w:val="single" w:sz="4" w:space="0" w:color="999999" w:themeColor="text1" w:themeTint="66"/>
                              <w:left w:val="single" w:sz="4" w:space="0" w:color="999999" w:themeColor="text1" w:themeTint="66"/>
                              <w:bottom w:val="single" w:sz="4" w:space="0" w:color="999999" w:themeColor="text1" w:themeTint="66"/>
                              <w:right w:val="single" w:sz="4" w:space="0" w:color="999999" w:themeColor="text1" w:themeTint="66"/>
                            </w:tcBorders>
                            <w:hideMark/>
                          </w:tcPr>
                          <w:p w14:paraId="495F8A69" w14:textId="77777777" w:rsidR="0099068B" w:rsidRDefault="0099068B">
                            <w:pPr>
                              <w:spacing w:line="480" w:lineRule="auto"/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60 </w:t>
                            </w:r>
                            <w:proofErr w:type="spellStart"/>
                            <w:r>
                              <w:rPr>
                                <w:lang w:val="en-GB"/>
                              </w:rPr>
                              <w:t>Gy</w:t>
                            </w:r>
                            <w:proofErr w:type="spellEnd"/>
                          </w:p>
                        </w:tc>
                      </w:tr>
                    </w:tbl>
                    <w:p w14:paraId="4BE04401" w14:textId="77777777" w:rsidR="0099068B" w:rsidRDefault="0099068B" w:rsidP="0099068B"/>
                    <w:p w14:paraId="759DC489" w14:textId="77777777" w:rsidR="0099068B" w:rsidRDefault="0099068B" w:rsidP="0099068B"/>
                  </w:txbxContent>
                </v:textbox>
                <w10:wrap type="square" anchorx="margin"/>
              </v:shape>
            </w:pict>
          </mc:Fallback>
        </mc:AlternateContent>
      </w:r>
    </w:p>
    <w:p w14:paraId="4F575347" w14:textId="77777777" w:rsidR="0099068B" w:rsidRPr="00D77F9C" w:rsidRDefault="0099068B" w:rsidP="0099068B">
      <w:pPr>
        <w:rPr>
          <w:b/>
          <w:bCs/>
          <w:sz w:val="32"/>
          <w:szCs w:val="32"/>
          <w:lang w:val="en-GB"/>
        </w:rPr>
      </w:pPr>
      <w:r w:rsidRPr="00D77F9C">
        <w:rPr>
          <w:b/>
          <w:bCs/>
          <w:sz w:val="32"/>
          <w:szCs w:val="32"/>
          <w:lang w:val="en-GB"/>
        </w:rPr>
        <w:lastRenderedPageBreak/>
        <w:fldChar w:fldCharType="end"/>
      </w:r>
    </w:p>
    <w:p w14:paraId="7CF7670B" w14:textId="60157562" w:rsidR="0099068B" w:rsidRPr="00F7247C" w:rsidRDefault="0099068B" w:rsidP="0099068B">
      <w:pPr>
        <w:pStyle w:val="Bijschrift"/>
        <w:keepNext/>
        <w:jc w:val="both"/>
        <w:rPr>
          <w:lang w:val="en-GB"/>
        </w:rPr>
      </w:pPr>
      <w:r w:rsidRPr="00F7247C">
        <w:rPr>
          <w:lang w:val="en-GB"/>
        </w:rPr>
        <w:t>Table A3: (serious) adverse events that occurred from study inclusion until 3 months post TARE. No events could be attributed to the use of a new administration device</w:t>
      </w:r>
    </w:p>
    <w:tbl>
      <w:tblPr>
        <w:tblStyle w:val="Rastertabel1licht"/>
        <w:tblW w:w="0" w:type="auto"/>
        <w:tblLook w:val="04A0" w:firstRow="1" w:lastRow="0" w:firstColumn="1" w:lastColumn="0" w:noHBand="0" w:noVBand="1"/>
      </w:tblPr>
      <w:tblGrid>
        <w:gridCol w:w="1525"/>
        <w:gridCol w:w="1507"/>
        <w:gridCol w:w="1507"/>
        <w:gridCol w:w="1507"/>
        <w:gridCol w:w="1508"/>
        <w:gridCol w:w="1508"/>
      </w:tblGrid>
      <w:tr w:rsidR="0099068B" w:rsidRPr="00F7247C" w14:paraId="0D59F84D" w14:textId="77777777" w:rsidTr="00176C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3A3919F7" w14:textId="77777777" w:rsidR="0099068B" w:rsidRPr="00F7247C" w:rsidRDefault="0099068B" w:rsidP="00521EDE">
            <w:pPr>
              <w:spacing w:line="480" w:lineRule="auto"/>
              <w:jc w:val="both"/>
              <w:rPr>
                <w:lang w:val="en-GB"/>
              </w:rPr>
            </w:pPr>
            <w:r w:rsidRPr="00F7247C">
              <w:rPr>
                <w:lang w:val="en-GB"/>
              </w:rPr>
              <w:t>(S)AE</w:t>
            </w:r>
          </w:p>
        </w:tc>
        <w:tc>
          <w:tcPr>
            <w:tcW w:w="1510" w:type="dxa"/>
          </w:tcPr>
          <w:p w14:paraId="3BA5F412" w14:textId="77777777" w:rsidR="0099068B" w:rsidRPr="00F7247C" w:rsidRDefault="0099068B" w:rsidP="00521ED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7247C">
              <w:rPr>
                <w:lang w:val="en-GB"/>
              </w:rPr>
              <w:t>Grade 1</w:t>
            </w:r>
          </w:p>
        </w:tc>
        <w:tc>
          <w:tcPr>
            <w:tcW w:w="1510" w:type="dxa"/>
          </w:tcPr>
          <w:p w14:paraId="68911A1F" w14:textId="77777777" w:rsidR="0099068B" w:rsidRPr="00F7247C" w:rsidRDefault="0099068B" w:rsidP="00521ED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7247C">
              <w:rPr>
                <w:lang w:val="en-GB"/>
              </w:rPr>
              <w:t>Grade 2</w:t>
            </w:r>
          </w:p>
        </w:tc>
        <w:tc>
          <w:tcPr>
            <w:tcW w:w="1510" w:type="dxa"/>
          </w:tcPr>
          <w:p w14:paraId="21A41152" w14:textId="77777777" w:rsidR="0099068B" w:rsidRPr="00F7247C" w:rsidRDefault="0099068B" w:rsidP="00521ED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7247C">
              <w:rPr>
                <w:lang w:val="en-GB"/>
              </w:rPr>
              <w:t>Grade 3</w:t>
            </w:r>
          </w:p>
        </w:tc>
        <w:tc>
          <w:tcPr>
            <w:tcW w:w="1511" w:type="dxa"/>
          </w:tcPr>
          <w:p w14:paraId="2E394C82" w14:textId="77777777" w:rsidR="0099068B" w:rsidRPr="00F7247C" w:rsidRDefault="0099068B" w:rsidP="00521ED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7247C">
              <w:rPr>
                <w:lang w:val="en-GB"/>
              </w:rPr>
              <w:t>Grade 4</w:t>
            </w:r>
          </w:p>
        </w:tc>
        <w:tc>
          <w:tcPr>
            <w:tcW w:w="1511" w:type="dxa"/>
          </w:tcPr>
          <w:p w14:paraId="6738E945" w14:textId="77777777" w:rsidR="0099068B" w:rsidRPr="00F7247C" w:rsidRDefault="0099068B" w:rsidP="00521ED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7247C">
              <w:rPr>
                <w:lang w:val="en-GB"/>
              </w:rPr>
              <w:t>SAE</w:t>
            </w:r>
          </w:p>
        </w:tc>
      </w:tr>
      <w:tr w:rsidR="0099068B" w:rsidRPr="00F7247C" w14:paraId="5FBE6D16" w14:textId="77777777" w:rsidTr="00176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4F975B98" w14:textId="77777777" w:rsidR="0099068B" w:rsidRPr="00F7247C" w:rsidRDefault="0099068B" w:rsidP="00521EDE">
            <w:pPr>
              <w:spacing w:line="480" w:lineRule="auto"/>
              <w:jc w:val="both"/>
              <w:rPr>
                <w:lang w:val="en-GB"/>
              </w:rPr>
            </w:pPr>
            <w:r w:rsidRPr="00F7247C">
              <w:rPr>
                <w:lang w:val="en-GB"/>
              </w:rPr>
              <w:t>Nausea</w:t>
            </w:r>
          </w:p>
        </w:tc>
        <w:tc>
          <w:tcPr>
            <w:tcW w:w="1510" w:type="dxa"/>
          </w:tcPr>
          <w:p w14:paraId="7CA1A3D7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7247C">
              <w:rPr>
                <w:lang w:val="en-GB"/>
              </w:rPr>
              <w:t>3</w:t>
            </w:r>
          </w:p>
        </w:tc>
        <w:tc>
          <w:tcPr>
            <w:tcW w:w="1510" w:type="dxa"/>
          </w:tcPr>
          <w:p w14:paraId="60177633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7247C">
              <w:rPr>
                <w:lang w:val="en-GB"/>
              </w:rPr>
              <w:t>1</w:t>
            </w:r>
          </w:p>
        </w:tc>
        <w:tc>
          <w:tcPr>
            <w:tcW w:w="1510" w:type="dxa"/>
          </w:tcPr>
          <w:p w14:paraId="7F1E6F8B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11" w:type="dxa"/>
          </w:tcPr>
          <w:p w14:paraId="4DAA32B6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11" w:type="dxa"/>
          </w:tcPr>
          <w:p w14:paraId="15685CD7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99068B" w:rsidRPr="00F7247C" w14:paraId="42F384C3" w14:textId="77777777" w:rsidTr="00176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276BBBB0" w14:textId="77777777" w:rsidR="0099068B" w:rsidRPr="00F7247C" w:rsidRDefault="0099068B" w:rsidP="00521EDE">
            <w:pPr>
              <w:spacing w:line="480" w:lineRule="auto"/>
              <w:jc w:val="both"/>
              <w:rPr>
                <w:lang w:val="en-GB"/>
              </w:rPr>
            </w:pPr>
            <w:r w:rsidRPr="00F7247C">
              <w:rPr>
                <w:lang w:val="en-GB"/>
              </w:rPr>
              <w:t>Fatigue</w:t>
            </w:r>
          </w:p>
        </w:tc>
        <w:tc>
          <w:tcPr>
            <w:tcW w:w="1510" w:type="dxa"/>
          </w:tcPr>
          <w:p w14:paraId="6B0C087B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7247C">
              <w:rPr>
                <w:lang w:val="en-GB"/>
              </w:rPr>
              <w:t>1</w:t>
            </w:r>
          </w:p>
        </w:tc>
        <w:tc>
          <w:tcPr>
            <w:tcW w:w="1510" w:type="dxa"/>
          </w:tcPr>
          <w:p w14:paraId="47AE43B4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7247C">
              <w:rPr>
                <w:lang w:val="en-GB"/>
              </w:rPr>
              <w:t>1</w:t>
            </w:r>
          </w:p>
        </w:tc>
        <w:tc>
          <w:tcPr>
            <w:tcW w:w="1510" w:type="dxa"/>
          </w:tcPr>
          <w:p w14:paraId="03683553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11" w:type="dxa"/>
          </w:tcPr>
          <w:p w14:paraId="4FD257F7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11" w:type="dxa"/>
          </w:tcPr>
          <w:p w14:paraId="53857C04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99068B" w:rsidRPr="00F7247C" w14:paraId="0C2A12F3" w14:textId="77777777" w:rsidTr="00176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1339087B" w14:textId="77777777" w:rsidR="0099068B" w:rsidRPr="00F7247C" w:rsidRDefault="0099068B" w:rsidP="00521EDE">
            <w:pPr>
              <w:spacing w:line="480" w:lineRule="auto"/>
              <w:jc w:val="both"/>
              <w:rPr>
                <w:lang w:val="en-GB"/>
              </w:rPr>
            </w:pPr>
            <w:r w:rsidRPr="00F7247C">
              <w:rPr>
                <w:lang w:val="en-GB"/>
              </w:rPr>
              <w:t>Stomach pain</w:t>
            </w:r>
          </w:p>
        </w:tc>
        <w:tc>
          <w:tcPr>
            <w:tcW w:w="1510" w:type="dxa"/>
          </w:tcPr>
          <w:p w14:paraId="0E070FC8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10" w:type="dxa"/>
          </w:tcPr>
          <w:p w14:paraId="3FF52EDE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7247C">
              <w:rPr>
                <w:lang w:val="en-GB"/>
              </w:rPr>
              <w:t>1</w:t>
            </w:r>
          </w:p>
        </w:tc>
        <w:tc>
          <w:tcPr>
            <w:tcW w:w="1510" w:type="dxa"/>
          </w:tcPr>
          <w:p w14:paraId="3C13D1DE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7247C">
              <w:rPr>
                <w:lang w:val="en-GB"/>
              </w:rPr>
              <w:t>1</w:t>
            </w:r>
          </w:p>
        </w:tc>
        <w:tc>
          <w:tcPr>
            <w:tcW w:w="1511" w:type="dxa"/>
          </w:tcPr>
          <w:p w14:paraId="5F66F59B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11" w:type="dxa"/>
          </w:tcPr>
          <w:p w14:paraId="0BE931D9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99068B" w:rsidRPr="00F7247C" w14:paraId="7CAAEDE3" w14:textId="77777777" w:rsidTr="00176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4525A1D5" w14:textId="77777777" w:rsidR="0099068B" w:rsidRPr="00F7247C" w:rsidRDefault="0099068B" w:rsidP="00521EDE">
            <w:pPr>
              <w:spacing w:line="480" w:lineRule="auto"/>
              <w:jc w:val="both"/>
              <w:rPr>
                <w:vertAlign w:val="superscript"/>
                <w:lang w:val="en-GB"/>
              </w:rPr>
            </w:pPr>
            <w:r w:rsidRPr="00F7247C">
              <w:rPr>
                <w:lang w:val="en-GB"/>
              </w:rPr>
              <w:t>Headache</w:t>
            </w:r>
          </w:p>
        </w:tc>
        <w:tc>
          <w:tcPr>
            <w:tcW w:w="1510" w:type="dxa"/>
          </w:tcPr>
          <w:p w14:paraId="4FBE5300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 w:rsidRPr="00F7247C">
              <w:rPr>
                <w:lang w:val="en-GB"/>
              </w:rPr>
              <w:t>1</w:t>
            </w:r>
            <w:r w:rsidRPr="00F7247C">
              <w:rPr>
                <w:vertAlign w:val="superscript"/>
                <w:lang w:val="en-GB"/>
              </w:rPr>
              <w:t>a</w:t>
            </w:r>
          </w:p>
        </w:tc>
        <w:tc>
          <w:tcPr>
            <w:tcW w:w="1510" w:type="dxa"/>
          </w:tcPr>
          <w:p w14:paraId="5383130C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10" w:type="dxa"/>
          </w:tcPr>
          <w:p w14:paraId="667E8A59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11" w:type="dxa"/>
          </w:tcPr>
          <w:p w14:paraId="1F8E741E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11" w:type="dxa"/>
          </w:tcPr>
          <w:p w14:paraId="37095913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99068B" w:rsidRPr="00F7247C" w14:paraId="48A1AA6D" w14:textId="77777777" w:rsidTr="00176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44752250" w14:textId="54CEE0D1" w:rsidR="0099068B" w:rsidRPr="00F7247C" w:rsidRDefault="0099068B" w:rsidP="00521EDE">
            <w:pPr>
              <w:spacing w:line="480" w:lineRule="auto"/>
              <w:jc w:val="both"/>
              <w:rPr>
                <w:lang w:val="en-GB"/>
              </w:rPr>
            </w:pPr>
            <w:r w:rsidRPr="00F7247C">
              <w:rPr>
                <w:lang w:val="en-GB"/>
              </w:rPr>
              <w:t>Inguinal</w:t>
            </w:r>
            <w:r w:rsidR="00176C57" w:rsidRPr="00F7247C">
              <w:rPr>
                <w:lang w:val="en-GB"/>
              </w:rPr>
              <w:t xml:space="preserve"> h</w:t>
            </w:r>
            <w:r w:rsidRPr="00F7247C">
              <w:rPr>
                <w:lang w:val="en-GB"/>
              </w:rPr>
              <w:t>ematoma</w:t>
            </w:r>
          </w:p>
        </w:tc>
        <w:tc>
          <w:tcPr>
            <w:tcW w:w="1510" w:type="dxa"/>
          </w:tcPr>
          <w:p w14:paraId="5CB232D9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10" w:type="dxa"/>
          </w:tcPr>
          <w:p w14:paraId="3B559C3A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10" w:type="dxa"/>
          </w:tcPr>
          <w:p w14:paraId="5E573E67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7247C">
              <w:rPr>
                <w:lang w:val="en-GB"/>
              </w:rPr>
              <w:t>1</w:t>
            </w:r>
          </w:p>
        </w:tc>
        <w:tc>
          <w:tcPr>
            <w:tcW w:w="1511" w:type="dxa"/>
          </w:tcPr>
          <w:p w14:paraId="5401CD62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11" w:type="dxa"/>
          </w:tcPr>
          <w:p w14:paraId="64310BE1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99068B" w:rsidRPr="00F7247C" w14:paraId="5E306EC1" w14:textId="77777777" w:rsidTr="00176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7D1402D1" w14:textId="77777777" w:rsidR="0099068B" w:rsidRPr="00F7247C" w:rsidRDefault="0099068B" w:rsidP="00521EDE">
            <w:pPr>
              <w:spacing w:line="480" w:lineRule="auto"/>
              <w:jc w:val="both"/>
              <w:rPr>
                <w:lang w:val="en-GB"/>
              </w:rPr>
            </w:pPr>
            <w:proofErr w:type="spellStart"/>
            <w:r w:rsidRPr="00F7247C">
              <w:rPr>
                <w:lang w:val="en-GB"/>
              </w:rPr>
              <w:t>Diarrhea</w:t>
            </w:r>
            <w:proofErr w:type="spellEnd"/>
          </w:p>
        </w:tc>
        <w:tc>
          <w:tcPr>
            <w:tcW w:w="1510" w:type="dxa"/>
          </w:tcPr>
          <w:p w14:paraId="03BD095C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7247C">
              <w:rPr>
                <w:lang w:val="en-GB"/>
              </w:rPr>
              <w:t>1</w:t>
            </w:r>
          </w:p>
        </w:tc>
        <w:tc>
          <w:tcPr>
            <w:tcW w:w="1510" w:type="dxa"/>
          </w:tcPr>
          <w:p w14:paraId="061CC499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10" w:type="dxa"/>
          </w:tcPr>
          <w:p w14:paraId="18AEE193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11" w:type="dxa"/>
          </w:tcPr>
          <w:p w14:paraId="08107C87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11" w:type="dxa"/>
          </w:tcPr>
          <w:p w14:paraId="7B85FC63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99068B" w:rsidRPr="00F7247C" w14:paraId="1ADC5350" w14:textId="77777777" w:rsidTr="00176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0315C7A5" w14:textId="77777777" w:rsidR="0099068B" w:rsidRPr="00F7247C" w:rsidRDefault="0099068B" w:rsidP="00521EDE">
            <w:pPr>
              <w:spacing w:line="480" w:lineRule="auto"/>
              <w:jc w:val="both"/>
              <w:rPr>
                <w:lang w:val="en-GB"/>
              </w:rPr>
            </w:pPr>
            <w:r w:rsidRPr="00F7247C">
              <w:rPr>
                <w:lang w:val="en-GB"/>
              </w:rPr>
              <w:t>Back pain</w:t>
            </w:r>
          </w:p>
        </w:tc>
        <w:tc>
          <w:tcPr>
            <w:tcW w:w="1510" w:type="dxa"/>
          </w:tcPr>
          <w:p w14:paraId="7598BD22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10" w:type="dxa"/>
          </w:tcPr>
          <w:p w14:paraId="7F9CCA65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7247C">
              <w:rPr>
                <w:lang w:val="en-GB"/>
              </w:rPr>
              <w:t>2</w:t>
            </w:r>
          </w:p>
        </w:tc>
        <w:tc>
          <w:tcPr>
            <w:tcW w:w="1510" w:type="dxa"/>
          </w:tcPr>
          <w:p w14:paraId="3D0D7E00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11" w:type="dxa"/>
          </w:tcPr>
          <w:p w14:paraId="49A7A2D6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11" w:type="dxa"/>
          </w:tcPr>
          <w:p w14:paraId="3F1EC79B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99068B" w:rsidRPr="00F7247C" w14:paraId="64B3FBAC" w14:textId="77777777" w:rsidTr="00176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1174DAEA" w14:textId="5C69174B" w:rsidR="0099068B" w:rsidRPr="00F7247C" w:rsidRDefault="0099068B" w:rsidP="00521EDE">
            <w:pPr>
              <w:spacing w:line="480" w:lineRule="auto"/>
              <w:jc w:val="both"/>
              <w:rPr>
                <w:vertAlign w:val="superscript"/>
                <w:lang w:val="en-GB"/>
              </w:rPr>
            </w:pPr>
            <w:r w:rsidRPr="00F7247C">
              <w:rPr>
                <w:lang w:val="en-GB"/>
              </w:rPr>
              <w:t xml:space="preserve">Gastric </w:t>
            </w:r>
            <w:proofErr w:type="spellStart"/>
            <w:r w:rsidRPr="00F7247C">
              <w:rPr>
                <w:lang w:val="en-GB"/>
              </w:rPr>
              <w:t>haemorrhage</w:t>
            </w:r>
            <w:r w:rsidRPr="00F7247C">
              <w:rPr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510" w:type="dxa"/>
          </w:tcPr>
          <w:p w14:paraId="4AFEF4FC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10" w:type="dxa"/>
          </w:tcPr>
          <w:p w14:paraId="3209474E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10" w:type="dxa"/>
          </w:tcPr>
          <w:p w14:paraId="29015A6C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11" w:type="dxa"/>
          </w:tcPr>
          <w:p w14:paraId="33F6A7F8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11" w:type="dxa"/>
          </w:tcPr>
          <w:p w14:paraId="18969A8E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7247C">
              <w:rPr>
                <w:lang w:val="en-GB"/>
              </w:rPr>
              <w:t>1</w:t>
            </w:r>
          </w:p>
        </w:tc>
      </w:tr>
      <w:tr w:rsidR="0099068B" w:rsidRPr="00F7247C" w14:paraId="6B1D57AA" w14:textId="77777777" w:rsidTr="00176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67CAD744" w14:textId="77777777" w:rsidR="0099068B" w:rsidRPr="00F7247C" w:rsidRDefault="0099068B" w:rsidP="00521EDE">
            <w:pPr>
              <w:spacing w:line="480" w:lineRule="auto"/>
              <w:jc w:val="both"/>
              <w:rPr>
                <w:vertAlign w:val="superscript"/>
                <w:lang w:val="en-GB"/>
              </w:rPr>
            </w:pPr>
            <w:proofErr w:type="spellStart"/>
            <w:r w:rsidRPr="00F7247C">
              <w:rPr>
                <w:lang w:val="en-GB"/>
              </w:rPr>
              <w:t>REILD</w:t>
            </w:r>
            <w:r w:rsidRPr="00F7247C">
              <w:rPr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510" w:type="dxa"/>
          </w:tcPr>
          <w:p w14:paraId="6BB1271D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10" w:type="dxa"/>
          </w:tcPr>
          <w:p w14:paraId="06367475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10" w:type="dxa"/>
          </w:tcPr>
          <w:p w14:paraId="721E55C9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11" w:type="dxa"/>
          </w:tcPr>
          <w:p w14:paraId="10CE0372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11" w:type="dxa"/>
          </w:tcPr>
          <w:p w14:paraId="4A66F6F8" w14:textId="77777777" w:rsidR="0099068B" w:rsidRPr="00F7247C" w:rsidRDefault="0099068B" w:rsidP="00521ED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7247C">
              <w:rPr>
                <w:lang w:val="en-GB"/>
              </w:rPr>
              <w:t>2</w:t>
            </w:r>
          </w:p>
        </w:tc>
      </w:tr>
    </w:tbl>
    <w:p w14:paraId="5FB91136" w14:textId="109FC584" w:rsidR="0099068B" w:rsidRPr="00AC2893" w:rsidRDefault="0099068B" w:rsidP="0099068B">
      <w:pPr>
        <w:spacing w:line="480" w:lineRule="auto"/>
        <w:jc w:val="both"/>
        <w:rPr>
          <w:lang w:val="en-GB"/>
        </w:rPr>
      </w:pPr>
      <w:r w:rsidRPr="00F7247C">
        <w:rPr>
          <w:vertAlign w:val="superscript"/>
          <w:lang w:val="en-GB"/>
        </w:rPr>
        <w:t>a</w:t>
      </w:r>
      <w:r w:rsidRPr="00F7247C">
        <w:rPr>
          <w:lang w:val="en-GB"/>
        </w:rPr>
        <w:t xml:space="preserve"> Headache associated with periods of fatigue, </w:t>
      </w:r>
      <w:r w:rsidRPr="00F7247C">
        <w:rPr>
          <w:vertAlign w:val="superscript"/>
          <w:lang w:val="en-GB"/>
        </w:rPr>
        <w:t>b</w:t>
      </w:r>
      <w:r w:rsidRPr="00F7247C">
        <w:rPr>
          <w:lang w:val="en-GB"/>
        </w:rPr>
        <w:t xml:space="preserve"> Need for hospitalisation, </w:t>
      </w:r>
      <w:r w:rsidRPr="00F7247C">
        <w:rPr>
          <w:vertAlign w:val="superscript"/>
          <w:lang w:val="en-GB"/>
        </w:rPr>
        <w:t>c</w:t>
      </w:r>
      <w:r w:rsidRPr="00F7247C">
        <w:rPr>
          <w:lang w:val="en-GB"/>
        </w:rPr>
        <w:t xml:space="preserve"> REILD</w:t>
      </w:r>
      <w:r>
        <w:rPr>
          <w:lang w:val="en-GB"/>
        </w:rPr>
        <w:t xml:space="preserve"> </w:t>
      </w:r>
    </w:p>
    <w:p w14:paraId="7BEF6E94" w14:textId="77777777" w:rsidR="00F50FD6" w:rsidRPr="0099068B" w:rsidRDefault="00F50FD6">
      <w:pPr>
        <w:rPr>
          <w:lang w:val="en-GB"/>
        </w:rPr>
      </w:pPr>
    </w:p>
    <w:sectPr w:rsidR="00F50FD6" w:rsidRPr="0099068B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308246" w14:textId="77777777" w:rsidR="004E3F55" w:rsidRDefault="004E3F55">
      <w:pPr>
        <w:spacing w:after="0" w:line="240" w:lineRule="auto"/>
      </w:pPr>
      <w:r>
        <w:separator/>
      </w:r>
    </w:p>
  </w:endnote>
  <w:endnote w:type="continuationSeparator" w:id="0">
    <w:p w14:paraId="3307F2B5" w14:textId="77777777" w:rsidR="004E3F55" w:rsidRDefault="004E3F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54100434"/>
      <w:docPartObj>
        <w:docPartGallery w:val="Page Numbers (Bottom of Page)"/>
        <w:docPartUnique/>
      </w:docPartObj>
    </w:sdtPr>
    <w:sdtContent>
      <w:p w14:paraId="059EE138" w14:textId="77777777" w:rsidR="00D3283F" w:rsidRDefault="0099068B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B32C54F" w14:textId="77777777" w:rsidR="00D3283F" w:rsidRDefault="00D3283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B9E22" w14:textId="77777777" w:rsidR="004E3F55" w:rsidRDefault="004E3F55">
      <w:pPr>
        <w:spacing w:after="0" w:line="240" w:lineRule="auto"/>
      </w:pPr>
      <w:r>
        <w:separator/>
      </w:r>
    </w:p>
  </w:footnote>
  <w:footnote w:type="continuationSeparator" w:id="0">
    <w:p w14:paraId="1670C96C" w14:textId="77777777" w:rsidR="004E3F55" w:rsidRDefault="004E3F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F70461"/>
    <w:multiLevelType w:val="hybridMultilevel"/>
    <w:tmpl w:val="811EBC66"/>
    <w:lvl w:ilvl="0" w:tplc="55A87C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17699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27F"/>
    <w:rsid w:val="00176C57"/>
    <w:rsid w:val="004E3F55"/>
    <w:rsid w:val="0059036C"/>
    <w:rsid w:val="008511EF"/>
    <w:rsid w:val="0099068B"/>
    <w:rsid w:val="009C79D3"/>
    <w:rsid w:val="00AB3AE8"/>
    <w:rsid w:val="00B2227F"/>
    <w:rsid w:val="00D3283F"/>
    <w:rsid w:val="00E67708"/>
    <w:rsid w:val="00F00B69"/>
    <w:rsid w:val="00F50FD6"/>
    <w:rsid w:val="00F72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84CDBD"/>
  <w15:chartTrackingRefBased/>
  <w15:docId w15:val="{3AE71CE2-AECA-48A2-A4F5-B642FC0C7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9068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99068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jstalinea">
    <w:name w:val="List Paragraph"/>
    <w:basedOn w:val="Standaard"/>
    <w:uiPriority w:val="34"/>
    <w:qFormat/>
    <w:rsid w:val="0099068B"/>
    <w:pPr>
      <w:ind w:left="720"/>
      <w:contextualSpacing/>
    </w:pPr>
  </w:style>
  <w:style w:type="table" w:styleId="Rastertabel1licht">
    <w:name w:val="Grid Table 1 Light"/>
    <w:basedOn w:val="Standaardtabel"/>
    <w:uiPriority w:val="46"/>
    <w:rsid w:val="0099068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raster">
    <w:name w:val="Table Grid"/>
    <w:basedOn w:val="Standaardtabel"/>
    <w:uiPriority w:val="39"/>
    <w:rsid w:val="009906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ard"/>
    <w:link w:val="EndNoteBibliographyChar"/>
    <w:rsid w:val="0099068B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99068B"/>
    <w:rPr>
      <w:rFonts w:ascii="Calibri" w:hAnsi="Calibri" w:cs="Calibri"/>
      <w:noProof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9906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9068B"/>
  </w:style>
  <w:style w:type="character" w:styleId="Verwijzingopmerking">
    <w:name w:val="annotation reference"/>
    <w:basedOn w:val="Standaardalinea-lettertype"/>
    <w:uiPriority w:val="99"/>
    <w:semiHidden/>
    <w:unhideWhenUsed/>
    <w:rsid w:val="0099068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9068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9068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</Words>
  <Characters>435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k, Meike van</dc:creator>
  <cp:keywords/>
  <dc:description/>
  <cp:lastModifiedBy>Wijk, Meike van</cp:lastModifiedBy>
  <cp:revision>4</cp:revision>
  <dcterms:created xsi:type="dcterms:W3CDTF">2024-07-22T13:07:00Z</dcterms:created>
  <dcterms:modified xsi:type="dcterms:W3CDTF">2024-10-15T11:52:00Z</dcterms:modified>
</cp:coreProperties>
</file>